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E480C" w14:textId="04A2C5F8" w:rsidR="000C7433" w:rsidRPr="00E918B1" w:rsidRDefault="000C7433" w:rsidP="000C7433">
      <w:pPr>
        <w:spacing w:line="480" w:lineRule="auto"/>
        <w:rPr>
          <w:b/>
          <w:bCs/>
          <w:lang w:val="en-US"/>
        </w:rPr>
      </w:pPr>
      <w:r w:rsidRPr="00E918B1">
        <w:rPr>
          <w:b/>
          <w:bCs/>
          <w:lang w:val="en-US"/>
        </w:rPr>
        <w:t>Supplement</w:t>
      </w:r>
    </w:p>
    <w:p w14:paraId="5DE7A694" w14:textId="77777777" w:rsidR="000C7433" w:rsidRPr="00E918B1" w:rsidRDefault="000C7433" w:rsidP="000C7433">
      <w:pPr>
        <w:spacing w:line="480" w:lineRule="auto"/>
        <w:rPr>
          <w:b/>
          <w:bCs/>
          <w:lang w:val="en-US"/>
        </w:rPr>
      </w:pPr>
    </w:p>
    <w:p w14:paraId="4DE72952" w14:textId="0D4E2B89" w:rsidR="000C7433" w:rsidRPr="00E918B1" w:rsidRDefault="000C7433" w:rsidP="000C7433">
      <w:pPr>
        <w:pStyle w:val="p1"/>
        <w:spacing w:line="480" w:lineRule="auto"/>
        <w:rPr>
          <w:b/>
          <w:bCs/>
          <w:u w:val="single"/>
          <w:lang w:val="en-US"/>
        </w:rPr>
      </w:pPr>
      <w:r w:rsidRPr="00E918B1">
        <w:rPr>
          <w:b/>
          <w:bCs/>
          <w:u w:val="single"/>
          <w:lang w:val="en-US"/>
        </w:rPr>
        <w:t>Matched Control Cohort</w:t>
      </w:r>
    </w:p>
    <w:p w14:paraId="69897D4D" w14:textId="54639BC2" w:rsidR="000C7433" w:rsidRPr="00E918B1" w:rsidRDefault="000C7433" w:rsidP="00522F12">
      <w:pPr>
        <w:pStyle w:val="p1"/>
        <w:spacing w:line="480" w:lineRule="auto"/>
        <w:rPr>
          <w:lang w:val="en-US"/>
        </w:rPr>
      </w:pPr>
      <w:r w:rsidRPr="00E918B1">
        <w:rPr>
          <w:lang w:val="en-US"/>
        </w:rPr>
        <w:t xml:space="preserve">To address potential confounding by age and sex in the comparison between screening-detected and clinically diagnosed ATTRwt-CM, we performed a sensitivity analysis restricted to male patients with comparable age distributions. This approach was chosen because women were few in the clinically diagnosed cohort and exhibited </w:t>
      </w:r>
      <w:r w:rsidR="00C6608E" w:rsidRPr="00E918B1">
        <w:rPr>
          <w:lang w:val="en-US"/>
        </w:rPr>
        <w:t xml:space="preserve">a </w:t>
      </w:r>
      <w:r w:rsidRPr="00E918B1">
        <w:rPr>
          <w:lang w:val="en-US"/>
        </w:rPr>
        <w:t xml:space="preserve">wider age </w:t>
      </w:r>
      <w:r w:rsidR="00C6608E" w:rsidRPr="00E918B1">
        <w:rPr>
          <w:lang w:val="en-US"/>
        </w:rPr>
        <w:t>span</w:t>
      </w:r>
      <w:r w:rsidRPr="00E918B1">
        <w:rPr>
          <w:lang w:val="en-US"/>
        </w:rPr>
        <w:t>, precluding meaningful matching across sex strata.</w:t>
      </w:r>
    </w:p>
    <w:p w14:paraId="35E7375A" w14:textId="5F31C3BC" w:rsidR="000C7433" w:rsidRPr="00E918B1" w:rsidRDefault="000C7433" w:rsidP="00522F12">
      <w:pPr>
        <w:pStyle w:val="p1"/>
        <w:spacing w:line="480" w:lineRule="auto"/>
        <w:rPr>
          <w:lang w:val="en-US"/>
        </w:rPr>
      </w:pPr>
      <w:r w:rsidRPr="00E918B1">
        <w:rPr>
          <w:lang w:val="en-US"/>
        </w:rPr>
        <w:t>Male patients from the screening-detected cohort were age-matched to clinically diagnosed male patients using a 1:3 ratio, yielding 7 screening-detected and 21 clinically diagnosed patients with similar median ages. No additional matching on disease severity, biomarkers, or comorbidities was performed</w:t>
      </w:r>
      <w:r w:rsidR="00522F12" w:rsidRPr="00E918B1">
        <w:rPr>
          <w:lang w:val="en-US"/>
        </w:rPr>
        <w:t>.</w:t>
      </w:r>
    </w:p>
    <w:p w14:paraId="6AB5D0C9" w14:textId="4E3AD0FB" w:rsidR="000C7433" w:rsidRPr="00E918B1" w:rsidRDefault="00D83BDC" w:rsidP="00D83BDC">
      <w:pPr>
        <w:pStyle w:val="p1"/>
        <w:spacing w:line="480" w:lineRule="auto"/>
        <w:rPr>
          <w:lang w:val="en-US"/>
        </w:rPr>
      </w:pPr>
      <w:r w:rsidRPr="00E918B1">
        <w:rPr>
          <w:lang w:val="en-US"/>
        </w:rPr>
        <w:t xml:space="preserve">Clinical characteristics, biomarkers, echocardiographic parameters, and NAC stage distributions in the age-matched male cohorts are presented in </w:t>
      </w:r>
      <w:r w:rsidRPr="00E918B1">
        <w:rPr>
          <w:rStyle w:val="s1"/>
          <w:rFonts w:eastAsiaTheme="majorEastAsia"/>
          <w:lang w:val="en-US"/>
        </w:rPr>
        <w:t xml:space="preserve">Supplementary Table </w:t>
      </w:r>
      <w:r w:rsidR="009A4204">
        <w:rPr>
          <w:rStyle w:val="s1"/>
          <w:rFonts w:eastAsiaTheme="majorEastAsia"/>
          <w:lang w:val="en-US"/>
        </w:rPr>
        <w:t>S</w:t>
      </w:r>
      <w:r w:rsidRPr="00E918B1">
        <w:rPr>
          <w:rStyle w:val="s1"/>
          <w:rFonts w:eastAsiaTheme="majorEastAsia"/>
          <w:lang w:val="en-US"/>
        </w:rPr>
        <w:t>1</w:t>
      </w:r>
      <w:r w:rsidRPr="00E918B1">
        <w:rPr>
          <w:lang w:val="en-US"/>
        </w:rPr>
        <w:t>. Screening-detected patients remained less symptomatic, with a higher proportion in NYHA class I than clinically diagnosed patients. All screening-detected patients in the age-matched male cohort were classified as NAC stage I, whereas clinically diagnosed patients had a broader distribution across NAC stages. Troponin I (p = 0.007) and NT-</w:t>
      </w:r>
      <w:proofErr w:type="spellStart"/>
      <w:r w:rsidRPr="00E918B1">
        <w:rPr>
          <w:lang w:val="en-US"/>
        </w:rPr>
        <w:t>proBNP</w:t>
      </w:r>
      <w:proofErr w:type="spellEnd"/>
      <w:r w:rsidRPr="00E918B1">
        <w:rPr>
          <w:lang w:val="en-US"/>
        </w:rPr>
        <w:t xml:space="preserve"> (p = 0.047) remained lower, and eGFR (p = 0.075) continued to trend higher. Structural cardiac involvement remained less advanced, with significantly lower interventricular septal wall thickness (p = 0.004).</w:t>
      </w:r>
    </w:p>
    <w:p w14:paraId="5C179F30" w14:textId="77777777" w:rsidR="000C7433" w:rsidRPr="00E918B1" w:rsidRDefault="000C7433" w:rsidP="000C7433">
      <w:pPr>
        <w:pStyle w:val="p1"/>
        <w:spacing w:line="480" w:lineRule="auto"/>
        <w:rPr>
          <w:lang w:val="en-US"/>
        </w:rPr>
      </w:pPr>
      <w:r w:rsidRPr="00E918B1">
        <w:rPr>
          <w:lang w:val="en-US"/>
        </w:rPr>
        <w:lastRenderedPageBreak/>
        <w:t>Overall, the findings of this sensitivity analysis were consistent with the main analysis, supporting that earlier disease stage among screening-detected ATTRwt-CM patients is not solely explained by differences in age or sex, but reflects earlier disease identification through systematic screening.</w:t>
      </w:r>
    </w:p>
    <w:p w14:paraId="775A19F1" w14:textId="77777777" w:rsidR="000C7433" w:rsidRPr="00E918B1" w:rsidRDefault="000C7433" w:rsidP="000C7433">
      <w:pPr>
        <w:spacing w:line="480" w:lineRule="auto"/>
        <w:rPr>
          <w:lang w:val="en-US"/>
        </w:rPr>
      </w:pPr>
    </w:p>
    <w:p w14:paraId="239F549C" w14:textId="77777777" w:rsidR="000C7433" w:rsidRPr="00E918B1" w:rsidRDefault="000C7433" w:rsidP="000C7433">
      <w:pPr>
        <w:spacing w:line="480" w:lineRule="auto"/>
        <w:rPr>
          <w:lang w:val="en-US"/>
        </w:rPr>
      </w:pPr>
    </w:p>
    <w:p w14:paraId="1934051B" w14:textId="77777777" w:rsidR="000C7433" w:rsidRPr="00E918B1" w:rsidRDefault="000C7433" w:rsidP="000C7433">
      <w:pPr>
        <w:spacing w:line="480" w:lineRule="auto"/>
        <w:rPr>
          <w:lang w:val="en-US"/>
        </w:rPr>
      </w:pPr>
    </w:p>
    <w:p w14:paraId="27F94092" w14:textId="77777777" w:rsidR="000C7433" w:rsidRPr="00E918B1" w:rsidRDefault="000C7433" w:rsidP="000C7433">
      <w:pPr>
        <w:spacing w:line="480" w:lineRule="auto"/>
        <w:rPr>
          <w:lang w:val="en-US"/>
        </w:rPr>
      </w:pPr>
      <w:r w:rsidRPr="00E918B1">
        <w:rPr>
          <w:lang w:val="en-US"/>
        </w:rPr>
        <w:br w:type="page"/>
      </w:r>
    </w:p>
    <w:p w14:paraId="72CA0E94" w14:textId="01D5350A" w:rsidR="000C7433" w:rsidRPr="00E918B1" w:rsidRDefault="00F514F8" w:rsidP="000C7433">
      <w:pPr>
        <w:spacing w:line="480" w:lineRule="auto"/>
        <w:rPr>
          <w:lang w:val="en-US"/>
        </w:rPr>
      </w:pPr>
      <w:r w:rsidRPr="00E918B1">
        <w:rPr>
          <w:lang w:val="en-US"/>
        </w:rPr>
        <w:lastRenderedPageBreak/>
        <w:t xml:space="preserve">Supplemental </w:t>
      </w:r>
      <w:r w:rsidR="000C7433" w:rsidRPr="00E918B1">
        <w:rPr>
          <w:lang w:val="en-US"/>
        </w:rPr>
        <w:t xml:space="preserve">Table </w:t>
      </w:r>
      <w:r w:rsidR="009A4204">
        <w:rPr>
          <w:lang w:val="en-US"/>
        </w:rPr>
        <w:t>S</w:t>
      </w:r>
      <w:r w:rsidR="000C7433" w:rsidRPr="00E918B1">
        <w:rPr>
          <w:lang w:val="en-US"/>
        </w:rPr>
        <w:t xml:space="preserve">1: </w:t>
      </w:r>
    </w:p>
    <w:p w14:paraId="4C9E4012" w14:textId="5BAF3C76" w:rsidR="000C7433" w:rsidRPr="00E918B1" w:rsidRDefault="000C7433" w:rsidP="000C7433">
      <w:pPr>
        <w:spacing w:line="480" w:lineRule="auto"/>
        <w:rPr>
          <w:b/>
          <w:bCs/>
          <w:lang w:val="en-US"/>
        </w:rPr>
      </w:pPr>
      <w:r w:rsidRPr="00E918B1">
        <w:rPr>
          <w:b/>
          <w:bCs/>
          <w:lang w:val="en-US"/>
        </w:rPr>
        <w:t xml:space="preserve">Characteristics of </w:t>
      </w:r>
      <w:proofErr w:type="spellStart"/>
      <w:r w:rsidRPr="00E918B1">
        <w:rPr>
          <w:b/>
          <w:bCs/>
          <w:lang w:val="en-US"/>
        </w:rPr>
        <w:t>cardic</w:t>
      </w:r>
      <w:proofErr w:type="spellEnd"/>
      <w:r w:rsidRPr="00E918B1">
        <w:rPr>
          <w:b/>
          <w:bCs/>
          <w:lang w:val="en-US"/>
        </w:rPr>
        <w:t xml:space="preserve"> amyloidosis in age-matched males</w:t>
      </w:r>
    </w:p>
    <w:p w14:paraId="6E0CD990" w14:textId="77777777" w:rsidR="000C7433" w:rsidRPr="00E918B1" w:rsidRDefault="000C7433" w:rsidP="000C7433">
      <w:pPr>
        <w:spacing w:line="480" w:lineRule="auto"/>
        <w:rPr>
          <w:lang w:val="en-US"/>
        </w:rPr>
      </w:pPr>
    </w:p>
    <w:p w14:paraId="7E036025" w14:textId="77777777" w:rsidR="000C7433" w:rsidRPr="00E918B1" w:rsidRDefault="000C7433" w:rsidP="000C7433">
      <w:pPr>
        <w:spacing w:line="480" w:lineRule="auto"/>
        <w:rPr>
          <w:lang w:val="en-US"/>
        </w:rPr>
      </w:pPr>
      <w:r w:rsidRPr="00E918B1">
        <w:rPr>
          <w:lang w:val="en-US"/>
        </w:rPr>
        <w:t xml:space="preserve">ATTR-CM, transthyretin amyloid cardiomyopathy; BMI, body mass index; eGFR, estimated glomerular filtration rate; GLS, global longitudinal strain; IVS, interventricular septum; </w:t>
      </w:r>
      <w:proofErr w:type="spellStart"/>
      <w:r w:rsidRPr="00E918B1">
        <w:rPr>
          <w:lang w:val="en-US"/>
        </w:rPr>
        <w:t>LAVi</w:t>
      </w:r>
      <w:proofErr w:type="spellEnd"/>
      <w:r w:rsidRPr="00E918B1">
        <w:rPr>
          <w:lang w:val="en-US"/>
        </w:rPr>
        <w:t>, left atrial volume index; LV mass index, left ventricular mass index; LVEF, left ventricular ejection fraction; NAC, National Amyloidosis Centre; NT-</w:t>
      </w:r>
      <w:proofErr w:type="spellStart"/>
      <w:r w:rsidRPr="00E918B1">
        <w:rPr>
          <w:lang w:val="en-US"/>
        </w:rPr>
        <w:t>proBNP</w:t>
      </w:r>
      <w:proofErr w:type="spellEnd"/>
      <w:r w:rsidRPr="00E918B1">
        <w:rPr>
          <w:lang w:val="en-US"/>
        </w:rPr>
        <w:t>, N-terminal pro-B-type natriuretic peptide; NYHA, New York Heart Association; PW, posterior wall; TAPSE, tricuspid annular plane systolic excursion; TRG, tricuspid return gradient.</w:t>
      </w:r>
    </w:p>
    <w:p w14:paraId="628C6ECA" w14:textId="77777777" w:rsidR="000C7433" w:rsidRPr="00E918B1" w:rsidRDefault="000C7433" w:rsidP="000C7433">
      <w:pPr>
        <w:spacing w:line="480" w:lineRule="auto"/>
        <w:rPr>
          <w:lang w:val="en-US"/>
        </w:rPr>
      </w:pPr>
    </w:p>
    <w:p w14:paraId="40832542" w14:textId="77777777" w:rsidR="000C7433" w:rsidRPr="00E918B1" w:rsidRDefault="000C7433" w:rsidP="000C7433">
      <w:pPr>
        <w:spacing w:line="480" w:lineRule="auto"/>
        <w:rPr>
          <w:lang w:val="en-US"/>
        </w:rPr>
      </w:pPr>
      <w:r w:rsidRPr="00E918B1">
        <w:rPr>
          <w:lang w:val="en-US"/>
        </w:rPr>
        <w:t>Age is presented as median [range]; numerical variables as median (IQR 25–75); and categorical variables as counts (%).</w:t>
      </w:r>
    </w:p>
    <w:p w14:paraId="7C98CD8A" w14:textId="62C65B5D" w:rsidR="000C7433" w:rsidRDefault="000C7433" w:rsidP="000C7433">
      <w:pPr>
        <w:spacing w:line="480" w:lineRule="auto"/>
        <w:rPr>
          <w:lang w:val="en-US"/>
        </w:rPr>
      </w:pPr>
      <w:r w:rsidRPr="00E918B1">
        <w:rPr>
          <w:vertAlign w:val="superscript"/>
          <w:lang w:val="en-US"/>
        </w:rPr>
        <w:t>a</w:t>
      </w:r>
      <w:r w:rsidRPr="00E918B1">
        <w:rPr>
          <w:lang w:val="en-US"/>
        </w:rPr>
        <w:t xml:space="preserve"> Missing data from </w:t>
      </w:r>
      <w:r w:rsidR="0079337D">
        <w:rPr>
          <w:lang w:val="en-US"/>
        </w:rPr>
        <w:t>o</w:t>
      </w:r>
      <w:r w:rsidRPr="00E918B1">
        <w:rPr>
          <w:lang w:val="en-US"/>
        </w:rPr>
        <w:t>ne patient</w:t>
      </w:r>
    </w:p>
    <w:p w14:paraId="2673DEC2" w14:textId="77777777" w:rsidR="00E918B1" w:rsidRDefault="00E918B1" w:rsidP="000C7433">
      <w:pPr>
        <w:spacing w:line="480" w:lineRule="auto"/>
        <w:rPr>
          <w:lang w:val="en-US"/>
        </w:rPr>
      </w:pPr>
    </w:p>
    <w:p w14:paraId="4D1A3A38" w14:textId="2022FB0F" w:rsidR="00E918B1" w:rsidRPr="00E918B1" w:rsidRDefault="00E918B1" w:rsidP="00E918B1">
      <w:pPr>
        <w:spacing w:line="480" w:lineRule="auto"/>
        <w:rPr>
          <w:lang w:val="en-US"/>
        </w:rPr>
      </w:pPr>
      <w:r w:rsidRPr="00E918B1">
        <w:rPr>
          <w:lang w:val="en-US"/>
        </w:rPr>
        <w:t xml:space="preserve">Supplemental Table </w:t>
      </w:r>
      <w:r w:rsidR="009A4204">
        <w:rPr>
          <w:lang w:val="en-US"/>
        </w:rPr>
        <w:t>S</w:t>
      </w:r>
      <w:r>
        <w:rPr>
          <w:lang w:val="en-US"/>
        </w:rPr>
        <w:t>2</w:t>
      </w:r>
      <w:r w:rsidRPr="00E918B1">
        <w:rPr>
          <w:lang w:val="en-US"/>
        </w:rPr>
        <w:t xml:space="preserve">: </w:t>
      </w:r>
    </w:p>
    <w:p w14:paraId="43F8FD4D" w14:textId="6BBE0DFC" w:rsidR="00E918B1" w:rsidRDefault="009A4204" w:rsidP="00E918B1">
      <w:pPr>
        <w:spacing w:line="480" w:lineRule="auto"/>
        <w:rPr>
          <w:b/>
          <w:bCs/>
          <w:lang w:val="en-US"/>
        </w:rPr>
      </w:pPr>
      <w:r w:rsidRPr="009A4204">
        <w:rPr>
          <w:b/>
          <w:bCs/>
          <w:lang w:val="en-US"/>
        </w:rPr>
        <w:t>NYHA and NAC stage distribution with exact binomial 95% confidence intervals</w:t>
      </w:r>
    </w:p>
    <w:p w14:paraId="43030EC4" w14:textId="77777777" w:rsidR="009A4204" w:rsidRPr="00324C0A" w:rsidRDefault="009A4204" w:rsidP="00E918B1">
      <w:pPr>
        <w:spacing w:line="480" w:lineRule="auto"/>
        <w:rPr>
          <w:b/>
          <w:bCs/>
          <w:lang w:val="en-US"/>
        </w:rPr>
      </w:pPr>
    </w:p>
    <w:p w14:paraId="6321B9DC" w14:textId="77777777" w:rsidR="009A4204" w:rsidRDefault="009A4204" w:rsidP="0079337D">
      <w:pPr>
        <w:spacing w:line="480" w:lineRule="auto"/>
        <w:rPr>
          <w:lang w:val="en-US"/>
        </w:rPr>
      </w:pPr>
      <w:r w:rsidRPr="009A4204">
        <w:rPr>
          <w:lang w:val="en-US"/>
        </w:rPr>
        <w:t>Confidence intervals were calculated using the exact binomial (Clopper–Pearson) method.</w:t>
      </w:r>
    </w:p>
    <w:p w14:paraId="40A23CED" w14:textId="66A85715" w:rsidR="00E918B1" w:rsidRPr="00E918B1" w:rsidRDefault="00E918B1" w:rsidP="0079337D">
      <w:pPr>
        <w:spacing w:line="480" w:lineRule="auto"/>
        <w:rPr>
          <w:lang w:val="en-US"/>
        </w:rPr>
      </w:pPr>
      <w:r w:rsidRPr="00E918B1">
        <w:rPr>
          <w:lang w:val="en-US"/>
        </w:rPr>
        <w:t>NAC, National Amyloidosis Centre; NYHA, New York Heart Association</w:t>
      </w:r>
    </w:p>
    <w:p w14:paraId="0E7D7325" w14:textId="77777777" w:rsidR="00E918B1" w:rsidRPr="00E918B1" w:rsidRDefault="00E918B1" w:rsidP="000C7433">
      <w:pPr>
        <w:spacing w:line="480" w:lineRule="auto"/>
        <w:rPr>
          <w:lang w:val="en-US"/>
        </w:rPr>
      </w:pPr>
    </w:p>
    <w:p w14:paraId="629ABECA" w14:textId="7BB49FCB" w:rsidR="000C7433" w:rsidRPr="00E918B1" w:rsidRDefault="000C7433" w:rsidP="000C7433">
      <w:pPr>
        <w:spacing w:line="480" w:lineRule="auto"/>
        <w:rPr>
          <w:lang w:val="en-US"/>
        </w:rPr>
      </w:pPr>
      <w:r w:rsidRPr="00E918B1">
        <w:rPr>
          <w:lang w:val="en-US"/>
        </w:rPr>
        <w:br w:type="page"/>
      </w: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6"/>
        <w:gridCol w:w="2212"/>
        <w:gridCol w:w="2212"/>
      </w:tblGrid>
      <w:tr w:rsidR="000C7433" w:rsidRPr="00E918B1" w14:paraId="2921A28D" w14:textId="77777777" w:rsidTr="25640B5C">
        <w:trPr>
          <w:trHeight w:val="1400"/>
        </w:trPr>
        <w:tc>
          <w:tcPr>
            <w:tcW w:w="68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6A7517DE" w14:textId="3F078A0E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b/>
                <w:bCs/>
                <w:color w:val="000000"/>
                <w:lang w:val="en-US"/>
              </w:rPr>
              <w:lastRenderedPageBreak/>
              <w:t xml:space="preserve">Supplementary Table 1 </w:t>
            </w:r>
          </w:p>
        </w:tc>
      </w:tr>
      <w:tr w:rsidR="000C7433" w:rsidRPr="00E918B1" w14:paraId="02F6CEF6" w14:textId="77777777" w:rsidTr="25640B5C">
        <w:trPr>
          <w:trHeight w:val="10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65BB37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BE51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Screening-detected Cardiac Amyloidosi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20F228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 xml:space="preserve">Clinically Diagnosed Cardiac Amyloidosis </w:t>
            </w:r>
          </w:p>
        </w:tc>
      </w:tr>
      <w:tr w:rsidR="000C7433" w:rsidRPr="00E918B1" w14:paraId="145D058C" w14:textId="77777777" w:rsidTr="25640B5C">
        <w:trPr>
          <w:trHeight w:val="340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6E7275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9CA1A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n = 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AF885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n = 21</w:t>
            </w:r>
          </w:p>
        </w:tc>
      </w:tr>
      <w:tr w:rsidR="000C7433" w:rsidRPr="00E918B1" w14:paraId="62DB347B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AA8FAB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Demographic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D567BB8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9D53190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0C7433" w:rsidRPr="00E918B1" w14:paraId="5C916AB2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79445A" w14:textId="4CCC752C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Age</w:t>
            </w:r>
            <w:r w:rsidR="28D861D6" w:rsidRPr="00E918B1">
              <w:rPr>
                <w:rFonts w:ascii="Aptos Narrow" w:hAnsi="Aptos Narrow"/>
                <w:color w:val="000000" w:themeColor="text1"/>
                <w:lang w:val="en-US"/>
              </w:rPr>
              <w:t>,</w:t>
            </w:r>
            <w:r w:rsidR="003A3D83"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 </w:t>
            </w:r>
            <w:r w:rsidR="4DFA18DC" w:rsidRPr="00E918B1">
              <w:rPr>
                <w:rFonts w:ascii="Aptos Narrow" w:hAnsi="Aptos Narrow"/>
                <w:color w:val="000000" w:themeColor="text1"/>
                <w:lang w:val="en-US"/>
              </w:rPr>
              <w:t>year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F93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83 [79-86]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48F950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83 [77-90]</w:t>
            </w:r>
          </w:p>
        </w:tc>
      </w:tr>
      <w:tr w:rsidR="000C7433" w:rsidRPr="00E918B1" w14:paraId="6516FC05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B71970" w14:textId="500A5A03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BMI</w:t>
            </w:r>
            <w:r w:rsidR="3CB4CC54"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, </w:t>
            </w:r>
            <w:r w:rsidR="3DB000E2" w:rsidRPr="00E918B1">
              <w:rPr>
                <w:rFonts w:ascii="Aptos Narrow" w:hAnsi="Aptos Narrow"/>
                <w:color w:val="000000" w:themeColor="text1"/>
                <w:lang w:val="en-US"/>
              </w:rPr>
              <w:t>kg/m</w:t>
            </w:r>
            <w:r w:rsidR="3DB000E2" w:rsidRPr="00E918B1">
              <w:rPr>
                <w:rFonts w:ascii="Aptos Narrow" w:hAnsi="Aptos Narrow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B14E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27.2 (25.3-28.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39F273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25.3 (24.3-26.1)</w:t>
            </w:r>
          </w:p>
        </w:tc>
      </w:tr>
      <w:tr w:rsidR="000C7433" w:rsidRPr="00E918B1" w14:paraId="3D8B2EFB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DCF2847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NYHA clas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F490B2D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03E9FF4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0C7433" w:rsidRPr="00E918B1" w14:paraId="57B1C07F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9616C5" w14:textId="4031A081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NYHA class </w:t>
            </w:r>
            <w:r w:rsidR="7829BEB6" w:rsidRPr="00E918B1">
              <w:rPr>
                <w:rFonts w:ascii="Aptos Narrow" w:hAnsi="Aptos Narrow"/>
                <w:color w:val="000000" w:themeColor="text1"/>
                <w:lang w:val="en-US"/>
              </w:rPr>
              <w:t>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5743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7 (85.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C47B0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5 (23.8)</w:t>
            </w:r>
          </w:p>
        </w:tc>
      </w:tr>
      <w:tr w:rsidR="000C7433" w:rsidRPr="00E918B1" w14:paraId="2CF71ABD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329E01" w14:textId="55433523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NYHA class </w:t>
            </w:r>
            <w:r w:rsidR="71352695" w:rsidRPr="00E918B1">
              <w:rPr>
                <w:rFonts w:ascii="Aptos Narrow" w:hAnsi="Aptos Narrow"/>
                <w:color w:val="000000" w:themeColor="text1"/>
                <w:lang w:val="en-US"/>
              </w:rPr>
              <w:t>I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6C5A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0 (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1D5FF6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0 (47.6)</w:t>
            </w:r>
          </w:p>
        </w:tc>
      </w:tr>
      <w:tr w:rsidR="000C7433" w:rsidRPr="00E918B1" w14:paraId="47D4CFFD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C98B3F" w14:textId="519954E9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NYHA class </w:t>
            </w:r>
            <w:r w:rsidR="2680A128" w:rsidRPr="00E918B1">
              <w:rPr>
                <w:rFonts w:ascii="Aptos Narrow" w:hAnsi="Aptos Narrow"/>
                <w:color w:val="000000" w:themeColor="text1"/>
                <w:lang w:val="en-US"/>
              </w:rPr>
              <w:t>II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A76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 (14.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F6317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6 (28.6)</w:t>
            </w:r>
          </w:p>
        </w:tc>
      </w:tr>
      <w:tr w:rsidR="000C7433" w:rsidRPr="00E918B1" w14:paraId="7DA714AA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3BFF5E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Biochemistry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AC0868C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6F69B0D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0C7433" w:rsidRPr="00E918B1" w14:paraId="4A0B5950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D0C0E3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 xml:space="preserve">Creatinine, </w:t>
            </w:r>
            <w:proofErr w:type="spellStart"/>
            <w:r w:rsidRPr="00E918B1">
              <w:rPr>
                <w:rFonts w:ascii="Aptos Narrow" w:hAnsi="Aptos Narrow"/>
                <w:color w:val="000000"/>
                <w:lang w:val="en-US"/>
              </w:rPr>
              <w:t>μmol</w:t>
            </w:r>
            <w:proofErr w:type="spellEnd"/>
            <w:r w:rsidRPr="00E918B1">
              <w:rPr>
                <w:rFonts w:ascii="Aptos Narrow" w:hAnsi="Aptos Narrow"/>
                <w:color w:val="000000"/>
                <w:lang w:val="en-US"/>
              </w:rPr>
              <w:t>/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72F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77 (76-105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3C72C3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00 (85-147)</w:t>
            </w:r>
          </w:p>
        </w:tc>
      </w:tr>
      <w:tr w:rsidR="000C7433" w:rsidRPr="00E918B1" w14:paraId="37120496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6E2DED" w14:textId="77777777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eGFR, mL/min/1.73 m</w:t>
            </w:r>
            <w:r w:rsidRPr="00E918B1">
              <w:rPr>
                <w:rFonts w:ascii="Aptos Narrow" w:hAnsi="Aptos Narrow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AB1A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78 (57-8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84BB4C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62 (39-72)</w:t>
            </w:r>
          </w:p>
        </w:tc>
      </w:tr>
      <w:tr w:rsidR="000C7433" w:rsidRPr="00E918B1" w14:paraId="2FAD4D48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46CE40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Troponin I, ng/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4C56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9 (11-3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7445F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55 (46-101)</w:t>
            </w:r>
          </w:p>
        </w:tc>
      </w:tr>
      <w:tr w:rsidR="000C7433" w:rsidRPr="00E918B1" w14:paraId="25E7344E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7A853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NT-</w:t>
            </w:r>
            <w:proofErr w:type="spellStart"/>
            <w:r w:rsidRPr="00E918B1">
              <w:rPr>
                <w:rFonts w:ascii="Aptos Narrow" w:hAnsi="Aptos Narrow"/>
                <w:color w:val="000000"/>
                <w:lang w:val="en-US"/>
              </w:rPr>
              <w:t>proBNP</w:t>
            </w:r>
            <w:proofErr w:type="spellEnd"/>
            <w:r w:rsidRPr="00E918B1">
              <w:rPr>
                <w:rFonts w:ascii="Aptos Narrow" w:hAnsi="Aptos Narrow"/>
                <w:color w:val="000000"/>
                <w:lang w:val="en-US"/>
              </w:rPr>
              <w:t>, ng/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7D4E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576 (366-145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11F4C0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2246 (1414-4802)</w:t>
            </w:r>
          </w:p>
        </w:tc>
      </w:tr>
      <w:tr w:rsidR="000C7433" w:rsidRPr="00E918B1" w14:paraId="3C889EB3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1CE63E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NAC clas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5DBB7BC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9249C2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0C7433" w:rsidRPr="00E918B1" w14:paraId="43FB8FA2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3D1AE2" w14:textId="6E815C04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NAC class </w:t>
            </w:r>
            <w:r w:rsidR="5371C89A" w:rsidRPr="00E918B1">
              <w:rPr>
                <w:rFonts w:ascii="Aptos Narrow" w:hAnsi="Aptos Narrow"/>
                <w:color w:val="000000" w:themeColor="text1"/>
                <w:lang w:val="en-US"/>
              </w:rPr>
              <w:t>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327C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7 (10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C6857A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2 (57.1)</w:t>
            </w:r>
          </w:p>
        </w:tc>
      </w:tr>
      <w:tr w:rsidR="000C7433" w:rsidRPr="00E918B1" w14:paraId="779ED297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C20C80" w14:textId="59D9E2D8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NAC class </w:t>
            </w:r>
            <w:r w:rsidR="7E528A54" w:rsidRPr="00E918B1">
              <w:rPr>
                <w:rFonts w:ascii="Aptos Narrow" w:hAnsi="Aptos Narrow"/>
                <w:color w:val="000000" w:themeColor="text1"/>
                <w:lang w:val="en-US"/>
              </w:rPr>
              <w:t>I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4B63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0 (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66FA58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3 (14.3)</w:t>
            </w:r>
          </w:p>
        </w:tc>
      </w:tr>
      <w:tr w:rsidR="000C7433" w:rsidRPr="00E918B1" w14:paraId="3BD4FB33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01D5C8" w14:textId="771E7D38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NAC class </w:t>
            </w:r>
            <w:r w:rsidR="645203D0" w:rsidRPr="00E918B1">
              <w:rPr>
                <w:rFonts w:ascii="Aptos Narrow" w:hAnsi="Aptos Narrow"/>
                <w:color w:val="000000" w:themeColor="text1"/>
                <w:lang w:val="en-US"/>
              </w:rPr>
              <w:t>II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14ED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0 (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F69594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6 (28.6)</w:t>
            </w:r>
          </w:p>
        </w:tc>
      </w:tr>
      <w:tr w:rsidR="000C7433" w:rsidRPr="00E918B1" w14:paraId="74D5E092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B5A25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Echocardiography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72233D4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62B43D3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 </w:t>
            </w:r>
          </w:p>
        </w:tc>
      </w:tr>
      <w:tr w:rsidR="000C7433" w:rsidRPr="00E918B1" w14:paraId="60F0F0CA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15490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IVS, m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ABD1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4 (13-15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8F710D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7 (16-19)</w:t>
            </w:r>
          </w:p>
        </w:tc>
      </w:tr>
      <w:tr w:rsidR="000C7433" w:rsidRPr="00E918B1" w14:paraId="308FF9EE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5252F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PW, m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C8E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1 (10-12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398429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4 (12-15)</w:t>
            </w:r>
          </w:p>
        </w:tc>
      </w:tr>
      <w:tr w:rsidR="000C7433" w:rsidRPr="00E918B1" w14:paraId="0253E19C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73DB8E" w14:textId="77777777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LV mass index, g/m</w:t>
            </w:r>
            <w:r w:rsidRPr="00E918B1">
              <w:rPr>
                <w:rFonts w:ascii="Aptos Narrow" w:hAnsi="Aptos Narrow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A3FC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31.4 (96.5-135.2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31ECBC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48.1 (130.3-172.3)</w:t>
            </w:r>
          </w:p>
        </w:tc>
      </w:tr>
      <w:tr w:rsidR="000C7433" w:rsidRPr="00E918B1" w14:paraId="3B05B19F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02D411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LVEF,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E8B6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54 (30-55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880A72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48 (44-55)</w:t>
            </w:r>
          </w:p>
        </w:tc>
      </w:tr>
      <w:tr w:rsidR="000C7433" w:rsidRPr="00E918B1" w14:paraId="1D5C7B2C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7C046A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GLS, 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46AE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-13.0 (-17.1- -8.0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1E3177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-10.4 (-12.1- -7.7)</w:t>
            </w:r>
          </w:p>
        </w:tc>
      </w:tr>
      <w:tr w:rsidR="000C7433" w:rsidRPr="00E918B1" w14:paraId="3A799EE9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EE11C2" w14:textId="684311F1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Apical Sparring Pattern</w:t>
            </w:r>
            <w:r w:rsidR="3E840736" w:rsidRPr="00E918B1">
              <w:rPr>
                <w:rFonts w:ascii="Aptos Narrow" w:hAnsi="Aptos Narrow"/>
                <w:color w:val="000000" w:themeColor="text1"/>
                <w:lang w:val="en-US"/>
              </w:rPr>
              <w:t>, n (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4A51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5 (71.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2BF599" w14:textId="0AF8986C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 xml:space="preserve">20 (100%) </w:t>
            </w:r>
            <w:r w:rsidRPr="00E918B1">
              <w:rPr>
                <w:rFonts w:ascii="Aptos Narrow" w:hAnsi="Aptos Narrow"/>
                <w:color w:val="000000"/>
                <w:vertAlign w:val="superscript"/>
                <w:lang w:val="en-US"/>
              </w:rPr>
              <w:t>a</w:t>
            </w:r>
          </w:p>
        </w:tc>
      </w:tr>
      <w:tr w:rsidR="000C7433" w:rsidRPr="00E918B1" w14:paraId="68D25072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D2308D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E/A ratio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7E3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0.92 (0.71-1.78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00F561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.7 (1.2-2.8)</w:t>
            </w:r>
          </w:p>
        </w:tc>
      </w:tr>
      <w:tr w:rsidR="000C7433" w:rsidRPr="00E918B1" w14:paraId="7E3FA458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6506D2" w14:textId="7E3CA458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E/e'</w:t>
            </w:r>
            <w:r w:rsidR="6336ED82" w:rsidRPr="00E918B1">
              <w:rPr>
                <w:rFonts w:ascii="Aptos Narrow" w:hAnsi="Aptos Narrow"/>
                <w:color w:val="000000" w:themeColor="text1"/>
                <w:lang w:val="en-US"/>
              </w:rPr>
              <w:t xml:space="preserve"> ratio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853A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9 (8-1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DABADE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4 (7-19)</w:t>
            </w:r>
          </w:p>
        </w:tc>
      </w:tr>
      <w:tr w:rsidR="000C7433" w:rsidRPr="00E918B1" w14:paraId="26AD65F9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90D208" w14:textId="77777777" w:rsidR="000C7433" w:rsidRPr="00E918B1" w:rsidRDefault="5519AD01" w:rsidP="00522F12">
            <w:pPr>
              <w:rPr>
                <w:rFonts w:ascii="Aptos Narrow" w:hAnsi="Aptos Narrow"/>
                <w:color w:val="000000"/>
                <w:lang w:val="en-US"/>
              </w:rPr>
            </w:pPr>
            <w:proofErr w:type="spellStart"/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LAVi</w:t>
            </w:r>
            <w:proofErr w:type="spellEnd"/>
            <w:r w:rsidRPr="00E918B1">
              <w:rPr>
                <w:rFonts w:ascii="Aptos Narrow" w:hAnsi="Aptos Narrow"/>
                <w:color w:val="000000" w:themeColor="text1"/>
                <w:lang w:val="en-US"/>
              </w:rPr>
              <w:t>, mL/m</w:t>
            </w:r>
            <w:r w:rsidRPr="00E918B1">
              <w:rPr>
                <w:rFonts w:ascii="Aptos Narrow" w:hAnsi="Aptos Narrow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65BB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34 (15-36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099531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47 (37-55)</w:t>
            </w:r>
          </w:p>
        </w:tc>
      </w:tr>
      <w:tr w:rsidR="000C7433" w:rsidRPr="00E918B1" w14:paraId="24ADCFCB" w14:textId="77777777" w:rsidTr="25640B5C">
        <w:trPr>
          <w:trHeight w:val="320"/>
        </w:trPr>
        <w:tc>
          <w:tcPr>
            <w:tcW w:w="23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2DCDE2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TAPSE, m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3B6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21 (17-25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34CD1F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17 (15-19)</w:t>
            </w:r>
          </w:p>
        </w:tc>
      </w:tr>
      <w:tr w:rsidR="000C7433" w:rsidRPr="00E918B1" w14:paraId="2369B568" w14:textId="77777777" w:rsidTr="25640B5C">
        <w:trPr>
          <w:trHeight w:val="340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0954B2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TRG, mmHg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03021C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23 (14-24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4D705" w14:textId="77777777" w:rsidR="000C7433" w:rsidRPr="00E918B1" w:rsidRDefault="000C7433" w:rsidP="00522F12">
            <w:pPr>
              <w:rPr>
                <w:rFonts w:ascii="Aptos Narrow" w:hAnsi="Aptos Narrow"/>
                <w:color w:val="000000"/>
                <w:lang w:val="en-US"/>
              </w:rPr>
            </w:pPr>
            <w:r w:rsidRPr="00E918B1">
              <w:rPr>
                <w:rFonts w:ascii="Aptos Narrow" w:hAnsi="Aptos Narrow"/>
                <w:color w:val="000000"/>
                <w:lang w:val="en-US"/>
              </w:rPr>
              <w:t>23 (21-31)</w:t>
            </w:r>
          </w:p>
        </w:tc>
      </w:tr>
    </w:tbl>
    <w:p w14:paraId="5B63176B" w14:textId="4B3E0A51" w:rsidR="00E918B1" w:rsidRPr="00BF1F06" w:rsidRDefault="00E918B1" w:rsidP="000C7433">
      <w:pPr>
        <w:spacing w:line="480" w:lineRule="auto"/>
        <w:rPr>
          <w:lang w:val="en-US"/>
        </w:rPr>
      </w:pPr>
    </w:p>
    <w:p w14:paraId="261EA94F" w14:textId="77777777" w:rsidR="00E918B1" w:rsidRPr="00E918B1" w:rsidRDefault="00E918B1">
      <w:pPr>
        <w:rPr>
          <w:lang w:val="en-US"/>
        </w:rPr>
      </w:pPr>
      <w:r w:rsidRPr="00E918B1">
        <w:rPr>
          <w:lang w:val="en-US"/>
        </w:rPr>
        <w:br w:type="page"/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379"/>
        <w:gridCol w:w="425"/>
        <w:gridCol w:w="425"/>
        <w:gridCol w:w="1776"/>
        <w:gridCol w:w="2068"/>
        <w:gridCol w:w="2081"/>
      </w:tblGrid>
      <w:tr w:rsidR="00E918B1" w:rsidRPr="00E918B1" w14:paraId="245DBD08" w14:textId="77777777" w:rsidTr="00E918B1">
        <w:trPr>
          <w:trHeight w:val="320"/>
        </w:trPr>
        <w:tc>
          <w:tcPr>
            <w:tcW w:w="942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vAlign w:val="center"/>
            <w:hideMark/>
          </w:tcPr>
          <w:p w14:paraId="06D7EAF7" w14:textId="77777777" w:rsidR="00E918B1" w:rsidRPr="00324C0A" w:rsidRDefault="00E918B1">
            <w:pPr>
              <w:jc w:val="center"/>
              <w:rPr>
                <w:rFonts w:ascii="Aptos Narrow" w:hAnsi="Aptos Narrow"/>
                <w:b/>
                <w:bCs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b/>
                <w:bCs/>
                <w:color w:val="000000"/>
                <w:lang w:val="en-US"/>
              </w:rPr>
              <w:lastRenderedPageBreak/>
              <w:t>Supplementary Table 2</w:t>
            </w:r>
          </w:p>
        </w:tc>
      </w:tr>
      <w:tr w:rsidR="00E918B1" w:rsidRPr="00E918B1" w14:paraId="0A2FBE73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299155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Variab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30E9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Categor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3BFB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BDCA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AB4D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Percent (%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764C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5% CI Low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672CD5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5% CI Upper</w:t>
            </w:r>
          </w:p>
        </w:tc>
      </w:tr>
      <w:tr w:rsidR="00E918B1" w:rsidRPr="00E918B1" w14:paraId="67944BE3" w14:textId="77777777" w:rsidTr="00E918B1">
        <w:trPr>
          <w:trHeight w:val="320"/>
        </w:trPr>
        <w:tc>
          <w:tcPr>
            <w:tcW w:w="9420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noWrap/>
            <w:vAlign w:val="bottom"/>
            <w:hideMark/>
          </w:tcPr>
          <w:p w14:paraId="64A9F7CC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Screening-detected ATTR-CM</w:t>
            </w:r>
          </w:p>
        </w:tc>
      </w:tr>
      <w:tr w:rsidR="00E918B1" w:rsidRPr="00E918B1" w14:paraId="7575D593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302A31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YH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74C4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4A4F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A100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50D9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77,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5220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0,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CC5F6F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7,2</w:t>
            </w:r>
          </w:p>
        </w:tc>
      </w:tr>
      <w:tr w:rsidR="00E918B1" w:rsidRPr="00E918B1" w14:paraId="73EE3BA9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8F67B5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YH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6C89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9F2E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198A1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2823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1,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5A3C7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0,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48D3B3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8,3</w:t>
            </w:r>
          </w:p>
        </w:tc>
      </w:tr>
      <w:tr w:rsidR="00E918B1" w:rsidRPr="00E918B1" w14:paraId="35BDA280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73C718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YH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B192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FD51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C6A4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86F3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1,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FE67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0,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FDA55C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8,3</w:t>
            </w:r>
          </w:p>
        </w:tc>
      </w:tr>
      <w:tr w:rsidR="00E918B1" w:rsidRPr="00E918B1" w14:paraId="37AAC513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0FC784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A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5E393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6953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76B6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EA9F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88,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D30C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68,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751B72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9,7</w:t>
            </w:r>
          </w:p>
        </w:tc>
      </w:tr>
      <w:tr w:rsidR="00E918B1" w:rsidRPr="00E918B1" w14:paraId="7953A423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5737E7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A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7622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A855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7E47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2283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1,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BE8B0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0,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4A6D66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8,3</w:t>
            </w:r>
          </w:p>
        </w:tc>
      </w:tr>
      <w:tr w:rsidR="00E918B1" w:rsidRPr="00E918B1" w14:paraId="3FE659B0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CCDADD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A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5056A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5EAB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9192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8ADE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0,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5804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0,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47647A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33,6</w:t>
            </w:r>
          </w:p>
        </w:tc>
      </w:tr>
      <w:tr w:rsidR="00E918B1" w:rsidRPr="00E918B1" w14:paraId="6C15699C" w14:textId="77777777" w:rsidTr="00E918B1">
        <w:trPr>
          <w:trHeight w:val="320"/>
        </w:trPr>
        <w:tc>
          <w:tcPr>
            <w:tcW w:w="9420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8E8E8"/>
            <w:noWrap/>
            <w:vAlign w:val="bottom"/>
            <w:hideMark/>
          </w:tcPr>
          <w:p w14:paraId="030B85B7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Clinically diagnosed ATTR-CM</w:t>
            </w:r>
          </w:p>
        </w:tc>
      </w:tr>
      <w:tr w:rsidR="00E918B1" w:rsidRPr="00E918B1" w14:paraId="3A403D95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81855B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YH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ABE1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FBCF2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3A19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B509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21,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FFF2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0,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9D369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35,7</w:t>
            </w:r>
          </w:p>
        </w:tc>
      </w:tr>
      <w:tr w:rsidR="00E918B1" w:rsidRPr="00E918B1" w14:paraId="3E68ED4B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87602F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YH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C9DB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CE25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3762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918E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55,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7BE17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0,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845977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69,8</w:t>
            </w:r>
          </w:p>
        </w:tc>
      </w:tr>
      <w:tr w:rsidR="00E918B1" w:rsidRPr="00E918B1" w14:paraId="7376A134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641F86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YH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4A3F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224F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1F38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E7E1D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25,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8DF0C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3,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31B843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0,4</w:t>
            </w:r>
          </w:p>
        </w:tc>
      </w:tr>
      <w:tr w:rsidR="00E918B1" w:rsidRPr="00E918B1" w14:paraId="79251656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1330F1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A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5A5A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0F80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956A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DD59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55,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7101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0,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FB0CC1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69,8</w:t>
            </w:r>
          </w:p>
        </w:tc>
      </w:tr>
      <w:tr w:rsidR="00E918B1" w:rsidRPr="00E918B1" w14:paraId="07B77C3E" w14:textId="77777777" w:rsidTr="00E918B1">
        <w:trPr>
          <w:trHeight w:val="32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D6D35C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A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3C7A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D5CF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3698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56199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4,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1881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6,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5ED253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28,3</w:t>
            </w:r>
          </w:p>
        </w:tc>
      </w:tr>
      <w:tr w:rsidR="00E918B1" w:rsidRPr="00E918B1" w14:paraId="37A29955" w14:textId="77777777" w:rsidTr="00E918B1">
        <w:trPr>
          <w:trHeight w:val="3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2611F2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NAC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8B25F7" w14:textId="77777777" w:rsidR="00E918B1" w:rsidRPr="00324C0A" w:rsidRDefault="00E918B1">
            <w:pPr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II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3C3F49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54A317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01A5D0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29,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42EB16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17,3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41929E" w14:textId="77777777" w:rsidR="00E918B1" w:rsidRPr="00324C0A" w:rsidRDefault="00E918B1">
            <w:pPr>
              <w:jc w:val="right"/>
              <w:rPr>
                <w:rFonts w:ascii="Aptos Narrow" w:hAnsi="Aptos Narrow"/>
                <w:color w:val="000000"/>
                <w:lang w:val="en-US"/>
              </w:rPr>
            </w:pPr>
            <w:r w:rsidRPr="00324C0A">
              <w:rPr>
                <w:rFonts w:ascii="Aptos Narrow" w:hAnsi="Aptos Narrow"/>
                <w:color w:val="000000"/>
                <w:lang w:val="en-US"/>
              </w:rPr>
              <w:t>44,9</w:t>
            </w:r>
          </w:p>
        </w:tc>
      </w:tr>
    </w:tbl>
    <w:p w14:paraId="7CCC78AA" w14:textId="77777777" w:rsidR="00087840" w:rsidRPr="00E918B1" w:rsidRDefault="00087840" w:rsidP="000C7433">
      <w:pPr>
        <w:spacing w:line="480" w:lineRule="auto"/>
        <w:rPr>
          <w:lang w:val="en-US"/>
        </w:rPr>
      </w:pPr>
    </w:p>
    <w:sectPr w:rsidR="00087840" w:rsidRPr="00E918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33"/>
    <w:rsid w:val="000163A8"/>
    <w:rsid w:val="00020A84"/>
    <w:rsid w:val="000272C7"/>
    <w:rsid w:val="00047521"/>
    <w:rsid w:val="00063EA7"/>
    <w:rsid w:val="0006524B"/>
    <w:rsid w:val="00087840"/>
    <w:rsid w:val="000959A4"/>
    <w:rsid w:val="000A2115"/>
    <w:rsid w:val="000C18B0"/>
    <w:rsid w:val="000C440E"/>
    <w:rsid w:val="000C7433"/>
    <w:rsid w:val="000E564A"/>
    <w:rsid w:val="00112E50"/>
    <w:rsid w:val="00147B2E"/>
    <w:rsid w:val="00173784"/>
    <w:rsid w:val="001A4D5F"/>
    <w:rsid w:val="001B45B5"/>
    <w:rsid w:val="001D48BD"/>
    <w:rsid w:val="001E1D62"/>
    <w:rsid w:val="001E2229"/>
    <w:rsid w:val="001F5B39"/>
    <w:rsid w:val="001F5DEA"/>
    <w:rsid w:val="002043F8"/>
    <w:rsid w:val="00227426"/>
    <w:rsid w:val="00231DCA"/>
    <w:rsid w:val="00233B02"/>
    <w:rsid w:val="0024774B"/>
    <w:rsid w:val="00290DA7"/>
    <w:rsid w:val="00291F21"/>
    <w:rsid w:val="00297BE1"/>
    <w:rsid w:val="002A565F"/>
    <w:rsid w:val="002D217B"/>
    <w:rsid w:val="002E3C86"/>
    <w:rsid w:val="002E5E69"/>
    <w:rsid w:val="002F55EF"/>
    <w:rsid w:val="002F6E31"/>
    <w:rsid w:val="0030321E"/>
    <w:rsid w:val="00321F4F"/>
    <w:rsid w:val="00324C0A"/>
    <w:rsid w:val="00341282"/>
    <w:rsid w:val="00351832"/>
    <w:rsid w:val="00351985"/>
    <w:rsid w:val="0035323D"/>
    <w:rsid w:val="003613B8"/>
    <w:rsid w:val="00362949"/>
    <w:rsid w:val="00362DCF"/>
    <w:rsid w:val="003712F6"/>
    <w:rsid w:val="00374263"/>
    <w:rsid w:val="00383578"/>
    <w:rsid w:val="00383DC0"/>
    <w:rsid w:val="003853C3"/>
    <w:rsid w:val="00386D82"/>
    <w:rsid w:val="003A3D83"/>
    <w:rsid w:val="003E6516"/>
    <w:rsid w:val="003F2532"/>
    <w:rsid w:val="00412F11"/>
    <w:rsid w:val="0041609C"/>
    <w:rsid w:val="00430D43"/>
    <w:rsid w:val="004569A2"/>
    <w:rsid w:val="00462E7C"/>
    <w:rsid w:val="004833C3"/>
    <w:rsid w:val="004A050A"/>
    <w:rsid w:val="004C5C39"/>
    <w:rsid w:val="004D7D07"/>
    <w:rsid w:val="004E2166"/>
    <w:rsid w:val="005215DA"/>
    <w:rsid w:val="00522F12"/>
    <w:rsid w:val="0052352F"/>
    <w:rsid w:val="00527FBE"/>
    <w:rsid w:val="00567809"/>
    <w:rsid w:val="00576C82"/>
    <w:rsid w:val="00583A8A"/>
    <w:rsid w:val="005866B7"/>
    <w:rsid w:val="00590BA4"/>
    <w:rsid w:val="005978A7"/>
    <w:rsid w:val="005B2B0E"/>
    <w:rsid w:val="005B6403"/>
    <w:rsid w:val="005E0A18"/>
    <w:rsid w:val="005E27FA"/>
    <w:rsid w:val="005E3CDB"/>
    <w:rsid w:val="00637D3A"/>
    <w:rsid w:val="006478D2"/>
    <w:rsid w:val="0065018B"/>
    <w:rsid w:val="00654A10"/>
    <w:rsid w:val="006850A3"/>
    <w:rsid w:val="006A136B"/>
    <w:rsid w:val="006D177A"/>
    <w:rsid w:val="00713DAE"/>
    <w:rsid w:val="00714E0A"/>
    <w:rsid w:val="00717825"/>
    <w:rsid w:val="00757B33"/>
    <w:rsid w:val="007609AC"/>
    <w:rsid w:val="00790A5B"/>
    <w:rsid w:val="0079337D"/>
    <w:rsid w:val="007A7F26"/>
    <w:rsid w:val="007B5E6F"/>
    <w:rsid w:val="007F0C18"/>
    <w:rsid w:val="007F5163"/>
    <w:rsid w:val="007F7BC6"/>
    <w:rsid w:val="0081693F"/>
    <w:rsid w:val="00824454"/>
    <w:rsid w:val="00852758"/>
    <w:rsid w:val="00864A2D"/>
    <w:rsid w:val="0086772C"/>
    <w:rsid w:val="0087719A"/>
    <w:rsid w:val="008D1D02"/>
    <w:rsid w:val="008D2EC8"/>
    <w:rsid w:val="008D4F39"/>
    <w:rsid w:val="008E66EF"/>
    <w:rsid w:val="008F6E3B"/>
    <w:rsid w:val="0091339F"/>
    <w:rsid w:val="00922EBF"/>
    <w:rsid w:val="009238FC"/>
    <w:rsid w:val="009404AB"/>
    <w:rsid w:val="00964BED"/>
    <w:rsid w:val="00982ED9"/>
    <w:rsid w:val="00996F23"/>
    <w:rsid w:val="00997506"/>
    <w:rsid w:val="009A0B37"/>
    <w:rsid w:val="009A4204"/>
    <w:rsid w:val="009C3C06"/>
    <w:rsid w:val="009E7893"/>
    <w:rsid w:val="00A12371"/>
    <w:rsid w:val="00A505A3"/>
    <w:rsid w:val="00A52D1E"/>
    <w:rsid w:val="00A57AD9"/>
    <w:rsid w:val="00A626DB"/>
    <w:rsid w:val="00A70E37"/>
    <w:rsid w:val="00A95029"/>
    <w:rsid w:val="00AA35D2"/>
    <w:rsid w:val="00AC0BB7"/>
    <w:rsid w:val="00AC2968"/>
    <w:rsid w:val="00AC2C5E"/>
    <w:rsid w:val="00AF4445"/>
    <w:rsid w:val="00AF4E14"/>
    <w:rsid w:val="00AF7686"/>
    <w:rsid w:val="00B16118"/>
    <w:rsid w:val="00B21B2E"/>
    <w:rsid w:val="00B22EF9"/>
    <w:rsid w:val="00B6051A"/>
    <w:rsid w:val="00B762E5"/>
    <w:rsid w:val="00B9212A"/>
    <w:rsid w:val="00BB5CE0"/>
    <w:rsid w:val="00BC030D"/>
    <w:rsid w:val="00BC08AE"/>
    <w:rsid w:val="00BC0921"/>
    <w:rsid w:val="00BD114B"/>
    <w:rsid w:val="00BD763F"/>
    <w:rsid w:val="00BE27F2"/>
    <w:rsid w:val="00BE2BAE"/>
    <w:rsid w:val="00BF5B7B"/>
    <w:rsid w:val="00C21E83"/>
    <w:rsid w:val="00C23D08"/>
    <w:rsid w:val="00C362C8"/>
    <w:rsid w:val="00C36B20"/>
    <w:rsid w:val="00C523F9"/>
    <w:rsid w:val="00C57762"/>
    <w:rsid w:val="00C6608E"/>
    <w:rsid w:val="00C772D9"/>
    <w:rsid w:val="00C82056"/>
    <w:rsid w:val="00C90926"/>
    <w:rsid w:val="00C9500A"/>
    <w:rsid w:val="00C975D8"/>
    <w:rsid w:val="00CA2F56"/>
    <w:rsid w:val="00CC16BB"/>
    <w:rsid w:val="00CC513E"/>
    <w:rsid w:val="00CD595F"/>
    <w:rsid w:val="00CE201B"/>
    <w:rsid w:val="00CF7C3A"/>
    <w:rsid w:val="00D121D2"/>
    <w:rsid w:val="00D71550"/>
    <w:rsid w:val="00D828FF"/>
    <w:rsid w:val="00D83BDC"/>
    <w:rsid w:val="00D845AD"/>
    <w:rsid w:val="00DA62AC"/>
    <w:rsid w:val="00DD2F48"/>
    <w:rsid w:val="00DF0699"/>
    <w:rsid w:val="00DF2DC5"/>
    <w:rsid w:val="00E10650"/>
    <w:rsid w:val="00E10903"/>
    <w:rsid w:val="00E12A5C"/>
    <w:rsid w:val="00E27F9A"/>
    <w:rsid w:val="00E746EB"/>
    <w:rsid w:val="00E918B1"/>
    <w:rsid w:val="00E93FEC"/>
    <w:rsid w:val="00EB7613"/>
    <w:rsid w:val="00EC3162"/>
    <w:rsid w:val="00EC5A47"/>
    <w:rsid w:val="00ED181E"/>
    <w:rsid w:val="00ED4329"/>
    <w:rsid w:val="00ED7E4C"/>
    <w:rsid w:val="00EE7CB7"/>
    <w:rsid w:val="00EF4A88"/>
    <w:rsid w:val="00EF62EF"/>
    <w:rsid w:val="00F35B47"/>
    <w:rsid w:val="00F514F8"/>
    <w:rsid w:val="00F54AAA"/>
    <w:rsid w:val="00FB2BEE"/>
    <w:rsid w:val="00FF0555"/>
    <w:rsid w:val="176F2FB3"/>
    <w:rsid w:val="25640B5C"/>
    <w:rsid w:val="2680A128"/>
    <w:rsid w:val="28D861D6"/>
    <w:rsid w:val="352C73E2"/>
    <w:rsid w:val="3B5DB57D"/>
    <w:rsid w:val="3CB4CC54"/>
    <w:rsid w:val="3DB000E2"/>
    <w:rsid w:val="3E840736"/>
    <w:rsid w:val="42475D41"/>
    <w:rsid w:val="4DFA18DC"/>
    <w:rsid w:val="5371C89A"/>
    <w:rsid w:val="5519AD01"/>
    <w:rsid w:val="6336ED82"/>
    <w:rsid w:val="645203D0"/>
    <w:rsid w:val="71352695"/>
    <w:rsid w:val="7829BEB6"/>
    <w:rsid w:val="7E528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074778"/>
  <w15:chartTrackingRefBased/>
  <w15:docId w15:val="{8429E4A3-5375-854F-9CE2-5344E681A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8B1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C74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C7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C74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C74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C74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C74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C74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C74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C74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C7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C7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C74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C743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C743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C743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C743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C743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C74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C74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0C7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C74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C7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C743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0C743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C743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0C743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C7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C743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C743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C7433"/>
    <w:pPr>
      <w:spacing w:before="100" w:beforeAutospacing="1" w:after="100" w:afterAutospacing="1"/>
    </w:pPr>
  </w:style>
  <w:style w:type="paragraph" w:customStyle="1" w:styleId="p2">
    <w:name w:val="p2"/>
    <w:basedOn w:val="Normal"/>
    <w:rsid w:val="000C7433"/>
    <w:pPr>
      <w:spacing w:before="100" w:beforeAutospacing="1" w:after="100" w:afterAutospacing="1"/>
    </w:pPr>
  </w:style>
  <w:style w:type="character" w:customStyle="1" w:styleId="s1">
    <w:name w:val="s1"/>
    <w:basedOn w:val="Standardskrifttypeiafsnit"/>
    <w:rsid w:val="000C7433"/>
  </w:style>
  <w:style w:type="paragraph" w:styleId="Kommentartekst">
    <w:name w:val="annotation text"/>
    <w:basedOn w:val="Normal"/>
    <w:link w:val="KommentartekstTegn"/>
    <w:uiPriority w:val="99"/>
    <w:semiHidden/>
    <w:unhideWhenUsed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Pr>
      <w:sz w:val="16"/>
      <w:szCs w:val="16"/>
    </w:rPr>
  </w:style>
  <w:style w:type="paragraph" w:styleId="Korrektur">
    <w:name w:val="Revision"/>
    <w:hidden/>
    <w:uiPriority w:val="99"/>
    <w:semiHidden/>
    <w:rsid w:val="003A3D83"/>
    <w:rPr>
      <w:rFonts w:ascii="Times New Roman" w:eastAsia="Times New Roman" w:hAnsi="Times New Roman" w:cs="Times New Roman"/>
      <w:kern w:val="0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12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 Fensman</dc:creator>
  <cp:keywords/>
  <dc:description/>
  <cp:lastModifiedBy>Sie Fensman</cp:lastModifiedBy>
  <cp:revision>5</cp:revision>
  <dcterms:created xsi:type="dcterms:W3CDTF">2026-03-04T16:44:00Z</dcterms:created>
  <dcterms:modified xsi:type="dcterms:W3CDTF">2026-03-0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021131-1616-425A-8F1D-3D1F7533CF22</vt:lpwstr>
  </property>
</Properties>
</file>